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43B" w:rsidRPr="00F20940" w:rsidRDefault="002E143B" w:rsidP="002E143B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F20940">
        <w:rPr>
          <w:rFonts w:ascii="Arial" w:hAnsi="Arial" w:cs="Arial"/>
          <w:b/>
          <w:sz w:val="24"/>
          <w:szCs w:val="24"/>
        </w:rPr>
        <w:t xml:space="preserve">Estimation of doses given to the population covered by the study centres </w:t>
      </w:r>
    </w:p>
    <w:tbl>
      <w:tblPr>
        <w:tblW w:w="949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1692"/>
        <w:gridCol w:w="1134"/>
        <w:gridCol w:w="2552"/>
        <w:gridCol w:w="2693"/>
      </w:tblGrid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Age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Default="002E143B" w:rsidP="00831765">
            <w:r>
              <w:t xml:space="preserve">ONS </w:t>
            </w:r>
            <w:r w:rsidRPr="005B37D0">
              <w:t>Population 2009</w:t>
            </w:r>
            <w:r>
              <w:t xml:space="preserve"> </w:t>
            </w:r>
          </w:p>
          <w:p w:rsidR="002E143B" w:rsidRPr="005B37D0" w:rsidRDefault="002E143B" w:rsidP="00831765">
            <w:r>
              <w:t>[A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Default="002E143B" w:rsidP="00831765">
            <w:r w:rsidRPr="005B37D0">
              <w:t>Coverage</w:t>
            </w:r>
            <w:r>
              <w:t xml:space="preserve"> (CPRD) </w:t>
            </w:r>
          </w:p>
          <w:p w:rsidR="002E143B" w:rsidRPr="005B37D0" w:rsidRDefault="002E143B" w:rsidP="00831765">
            <w:r>
              <w:t>[B]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Default="002E143B" w:rsidP="00831765">
            <w:r>
              <w:t>Estimated d</w:t>
            </w:r>
            <w:r w:rsidRPr="005B37D0">
              <w:t xml:space="preserve">oses </w:t>
            </w:r>
            <w:r>
              <w:t>given to England</w:t>
            </w:r>
            <w:r w:rsidRPr="005B37D0">
              <w:t xml:space="preserve"> population</w:t>
            </w:r>
          </w:p>
          <w:p w:rsidR="002E143B" w:rsidRPr="005B37D0" w:rsidRDefault="002E143B" w:rsidP="00831765">
            <w:r>
              <w:t xml:space="preserve"> [C=A </w:t>
            </w:r>
            <w:r>
              <w:rPr>
                <w:rFonts w:cstheme="minorHAnsi"/>
              </w:rPr>
              <w:t>×</w:t>
            </w:r>
            <w:r>
              <w:t xml:space="preserve"> B]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Default="002E143B" w:rsidP="00831765">
            <w:r>
              <w:t>Estimated doses to study population (</w:t>
            </w:r>
            <w:r w:rsidRPr="005B37D0">
              <w:t>41%</w:t>
            </w:r>
            <w:r>
              <w:t>)</w:t>
            </w:r>
          </w:p>
          <w:p w:rsidR="002E143B" w:rsidRPr="005B37D0" w:rsidRDefault="002E143B" w:rsidP="00831765">
            <w:r>
              <w:t xml:space="preserve">[D = 0.41 </w:t>
            </w:r>
            <w:r>
              <w:rPr>
                <w:rFonts w:cstheme="minorHAnsi"/>
              </w:rPr>
              <w:t>×</w:t>
            </w:r>
            <w:r>
              <w:t>C]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-11m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3314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32</w:t>
            </w:r>
            <w:r>
              <w:t>.</w:t>
            </w:r>
            <w:r w:rsidRPr="005B37D0">
              <w:t>4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0729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43992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672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31</w:t>
            </w:r>
            <w:r>
              <w:t>.</w:t>
            </w:r>
            <w:r w:rsidRPr="005B37D0">
              <w:t>6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1069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86386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439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32</w:t>
            </w:r>
            <w:r>
              <w:t>.</w:t>
            </w:r>
            <w:r w:rsidRPr="005B37D0">
              <w:t>1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0647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84656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3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306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31</w:t>
            </w:r>
            <w:r>
              <w:t>.</w:t>
            </w:r>
            <w:r w:rsidRPr="005B37D0">
              <w:t>5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9884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81527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4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072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9</w:t>
            </w:r>
            <w:r>
              <w:t>.</w:t>
            </w:r>
            <w:r w:rsidRPr="005B37D0">
              <w:t>7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8044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73984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5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5974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5</w:t>
            </w:r>
            <w:r>
              <w:t>.</w:t>
            </w:r>
            <w:r w:rsidRPr="005B37D0">
              <w:t>8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3462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4194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5785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4</w:t>
            </w:r>
            <w:r>
              <w:t>.</w:t>
            </w:r>
            <w:r w:rsidRPr="005B37D0">
              <w:t>6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646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0851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7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566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4</w:t>
            </w:r>
            <w:r>
              <w:t>.</w:t>
            </w:r>
            <w:r w:rsidRPr="005B37D0">
              <w:t>7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654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0882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8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5773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4</w:t>
            </w:r>
            <w:r>
              <w:t>.</w:t>
            </w:r>
            <w:r w:rsidRPr="005B37D0">
              <w:t>7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686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1013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9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5924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4</w:t>
            </w:r>
            <w:r>
              <w:t>.</w:t>
            </w:r>
            <w:r w:rsidRPr="005B37D0">
              <w:t>7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777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1386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0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102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4</w:t>
            </w:r>
            <w:r>
              <w:t>.</w:t>
            </w:r>
            <w:r w:rsidRPr="005B37D0">
              <w:t>5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756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1299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1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183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4</w:t>
            </w:r>
            <w:r>
              <w:t>.</w:t>
            </w:r>
            <w:r w:rsidRPr="005B37D0">
              <w:t>7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897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1880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2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355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4</w:t>
            </w:r>
            <w:r>
              <w:t>.</w:t>
            </w:r>
            <w:r w:rsidRPr="005B37D0">
              <w:t>5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864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1745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3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334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4</w:t>
            </w:r>
            <w:r>
              <w:t>.</w:t>
            </w:r>
            <w:r w:rsidRPr="005B37D0">
              <w:t>5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863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1739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4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312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4</w:t>
            </w:r>
            <w:r>
              <w:t>.</w:t>
            </w:r>
            <w:r w:rsidRPr="005B37D0">
              <w:t>4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779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1396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5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513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4</w:t>
            </w:r>
            <w:r>
              <w:t>.</w:t>
            </w:r>
            <w:r w:rsidRPr="005B37D0">
              <w:t>0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637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0815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6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538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3</w:t>
            </w:r>
            <w:r>
              <w:t>.</w:t>
            </w:r>
            <w:r w:rsidRPr="005B37D0">
              <w:t>9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538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0407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7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738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3</w:t>
            </w:r>
            <w:r>
              <w:t>.</w:t>
            </w:r>
            <w:r w:rsidRPr="005B37D0">
              <w:t>7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470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0129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8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931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3</w:t>
            </w:r>
            <w:r>
              <w:t>.</w:t>
            </w:r>
            <w:r w:rsidRPr="005B37D0">
              <w:t>4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370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9721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9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6828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3</w:t>
            </w:r>
            <w:r>
              <w:t>.</w:t>
            </w:r>
            <w:r w:rsidRPr="005B37D0">
              <w:t>3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2280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9349</w:t>
            </w:r>
          </w:p>
        </w:tc>
      </w:tr>
      <w:tr w:rsidR="002E143B" w:rsidRPr="005B37D0" w:rsidTr="00831765">
        <w:trPr>
          <w:trHeight w:val="288"/>
        </w:trPr>
        <w:tc>
          <w:tcPr>
            <w:tcW w:w="1427" w:type="dxa"/>
            <w:shd w:val="clear" w:color="auto" w:fill="auto"/>
            <w:noWrap/>
            <w:hideMark/>
          </w:tcPr>
          <w:p w:rsidR="002E143B" w:rsidRPr="005B37D0" w:rsidRDefault="002E143B" w:rsidP="00831765">
            <w:r>
              <w:t>T</w:t>
            </w:r>
            <w:r w:rsidRPr="005B37D0">
              <w:t>otal 6m-18</w:t>
            </w:r>
            <w:r>
              <w:t>*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15932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1</w:t>
            </w:r>
            <w:r>
              <w:t>.</w:t>
            </w:r>
            <w:r w:rsidRPr="005B37D0">
              <w:t>1%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128780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E143B" w:rsidRPr="005B37D0" w:rsidRDefault="002E143B" w:rsidP="00831765">
            <w:r w:rsidRPr="005B37D0">
              <w:t>528001</w:t>
            </w:r>
          </w:p>
        </w:tc>
      </w:tr>
    </w:tbl>
    <w:p w:rsidR="002E143B" w:rsidRDefault="002E143B" w:rsidP="002E143B">
      <w:r>
        <w:t>*for the total doses 19 year olds were not included because it is unlikely those vaccinated aged 19 would be diagnosed whilst still aged 19.</w:t>
      </w:r>
    </w:p>
    <w:p w:rsidR="00E01B42" w:rsidRDefault="00E438B7"/>
    <w:sectPr w:rsidR="00E01B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43B"/>
    <w:rsid w:val="001612E4"/>
    <w:rsid w:val="002E143B"/>
    <w:rsid w:val="006F078B"/>
    <w:rsid w:val="00DA7179"/>
    <w:rsid w:val="00E4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07DC5"/>
  <w15:chartTrackingRefBased/>
  <w15:docId w15:val="{82EAB099-D92D-46D8-8F94-BAF4FE910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E1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owe</dc:creator>
  <cp:keywords/>
  <dc:description/>
  <cp:lastModifiedBy>Julia Stowe</cp:lastModifiedBy>
  <cp:revision>3</cp:revision>
  <dcterms:created xsi:type="dcterms:W3CDTF">2020-05-15T17:26:00Z</dcterms:created>
  <dcterms:modified xsi:type="dcterms:W3CDTF">2020-07-02T14:38:00Z</dcterms:modified>
</cp:coreProperties>
</file>